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2B5C8" w14:textId="77777777" w:rsidR="008C2FFB" w:rsidRPr="002B366F" w:rsidRDefault="008C2FFB" w:rsidP="008C2FFB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3A735A03" w14:textId="77777777" w:rsidR="00230039" w:rsidRDefault="00230039" w:rsidP="00230039">
      <w:pPr>
        <w:rPr>
          <w:lang w:val="en-US"/>
        </w:rPr>
      </w:pPr>
    </w:p>
    <w:p w14:paraId="7650F7A8" w14:textId="49CF48AD" w:rsidR="00230039" w:rsidRPr="00602449" w:rsidRDefault="00230039" w:rsidP="00230039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60244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1</w:t>
      </w:r>
      <w:r w:rsidR="00BE336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</w:t>
      </w:r>
      <w:bookmarkStart w:id="0" w:name="_GoBack"/>
      <w:bookmarkEnd w:id="0"/>
      <w:r w:rsidRPr="0060244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Model output showing estimates of the log odds of the most parsimonious models following backwards elimination minimizing the </w:t>
      </w:r>
      <w:proofErr w:type="spellStart"/>
      <w:r w:rsidRPr="0060244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ICc</w:t>
      </w:r>
      <w:proofErr w:type="spellEnd"/>
      <w:r w:rsidRPr="0060244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criterion. </w:t>
      </w:r>
    </w:p>
    <w:tbl>
      <w:tblPr>
        <w:tblW w:w="923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8"/>
        <w:gridCol w:w="1233"/>
        <w:gridCol w:w="1863"/>
        <w:gridCol w:w="1069"/>
        <w:gridCol w:w="754"/>
        <w:gridCol w:w="1069"/>
        <w:gridCol w:w="838"/>
        <w:gridCol w:w="838"/>
      </w:tblGrid>
      <w:tr w:rsidR="00230039" w:rsidRPr="00DE69C7" w14:paraId="6B2A2910" w14:textId="77777777" w:rsidTr="00F04367">
        <w:trPr>
          <w:trHeight w:val="300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9EEAE" w14:textId="77777777" w:rsidR="00230039" w:rsidRPr="00DE69C7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64C6D" w14:textId="77777777" w:rsidR="00230039" w:rsidRPr="00DE69C7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</w:pPr>
            <w:r w:rsidRPr="00DE69C7"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  <w:t>Typ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A273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</w:pPr>
            <w:r w:rsidRPr="00DE69C7"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  <w:t>Model term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0019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</w:pPr>
            <w:r w:rsidRPr="00C059C9"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  <w:t>Estimat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B5B2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</w:pPr>
            <w:r w:rsidRPr="00C059C9"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  <w:t>Std. Erro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35C0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</w:pPr>
            <w:r w:rsidRPr="00C059C9"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  <w:t>Z-valu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B02F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</w:pPr>
            <w:r w:rsidRPr="00C059C9"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  <w:t>P-valu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E612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b-NO"/>
              </w:rPr>
            </w:pPr>
          </w:p>
        </w:tc>
      </w:tr>
      <w:tr w:rsidR="00230039" w:rsidRPr="00176804" w14:paraId="3B051CDB" w14:textId="77777777" w:rsidTr="00F04367">
        <w:trPr>
          <w:trHeight w:val="300"/>
        </w:trPr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4B763390" w14:textId="77777777" w:rsidR="00230039" w:rsidRPr="00DE69C7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  <w:p w14:paraId="10A4F2C2" w14:textId="77777777" w:rsidR="00230039" w:rsidRPr="00DE69C7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lang w:val="en-US"/>
              </w:rPr>
              <w:t>Attitudes</w:t>
            </w:r>
            <w:r w:rsidRPr="00DE69C7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and MFA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2301AEFB" w14:textId="77777777" w:rsidR="00230039" w:rsidRPr="00DE69C7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Ordinal regres</w:t>
            </w:r>
            <w:r w:rsidRPr="00DE69C7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sion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96FF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DE69C7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MFA.DIM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76E1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1.256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38BB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.220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311B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5.7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BB1D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eastAsia="nb-NO"/>
              </w:rPr>
              <w:t>0.0000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2D5E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eastAsia="nb-NO"/>
              </w:rPr>
              <w:t>***</w:t>
            </w:r>
          </w:p>
        </w:tc>
      </w:tr>
      <w:tr w:rsidR="00230039" w:rsidRPr="00176804" w14:paraId="57F2BC31" w14:textId="77777777" w:rsidTr="00F04367">
        <w:trPr>
          <w:trHeight w:val="300"/>
        </w:trPr>
        <w:tc>
          <w:tcPr>
            <w:tcW w:w="1680" w:type="dxa"/>
            <w:vAlign w:val="center"/>
          </w:tcPr>
          <w:p w14:paraId="4E30CFC1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161" w:type="dxa"/>
          </w:tcPr>
          <w:p w14:paraId="419F02EB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C3FC91E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MFA.DIM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6132BEA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eastAsia="nb-NO"/>
              </w:rPr>
              <w:t>-0.29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8886356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eastAsia="nb-NO"/>
              </w:rPr>
              <w:t>0.20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3579DFB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eastAsia="nb-NO"/>
              </w:rPr>
              <w:t>-1.43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3546174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eastAsia="nb-NO"/>
              </w:rPr>
              <w:t>0.15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72B6C9D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230039" w:rsidRPr="00176804" w14:paraId="669995E1" w14:textId="77777777" w:rsidTr="00F04367">
        <w:trPr>
          <w:trHeight w:val="300"/>
        </w:trPr>
        <w:tc>
          <w:tcPr>
            <w:tcW w:w="1680" w:type="dxa"/>
            <w:vAlign w:val="center"/>
          </w:tcPr>
          <w:p w14:paraId="162A9911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161" w:type="dxa"/>
          </w:tcPr>
          <w:p w14:paraId="7B3EDEEA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35FAAAA0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C707A17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208A683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10E8C7A2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D3F55BC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1C8FCDE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230039" w:rsidRPr="00176804" w14:paraId="05633BFB" w14:textId="77777777" w:rsidTr="00F04367">
        <w:trPr>
          <w:trHeight w:val="300"/>
        </w:trPr>
        <w:tc>
          <w:tcPr>
            <w:tcW w:w="1680" w:type="dxa"/>
            <w:vAlign w:val="center"/>
          </w:tcPr>
          <w:p w14:paraId="2D17D2A6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161" w:type="dxa"/>
          </w:tcPr>
          <w:p w14:paraId="05F8F217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3A6C1048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5EB96F46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AEEB776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0300D3FB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1D0FACE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9329AA3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230039" w:rsidRPr="00176804" w14:paraId="5B068A5D" w14:textId="77777777" w:rsidTr="00F04367">
        <w:trPr>
          <w:trHeight w:val="300"/>
        </w:trPr>
        <w:tc>
          <w:tcPr>
            <w:tcW w:w="1680" w:type="dxa"/>
            <w:tcBorders>
              <w:bottom w:val="nil"/>
            </w:tcBorders>
            <w:vAlign w:val="center"/>
          </w:tcPr>
          <w:p w14:paraId="4B00BAB7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161" w:type="dxa"/>
            <w:tcBorders>
              <w:bottom w:val="nil"/>
            </w:tcBorders>
          </w:tcPr>
          <w:p w14:paraId="7607D099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8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DA80C9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8B5497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392031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94AAAD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649580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C8237F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230039" w:rsidRPr="00176804" w14:paraId="32FCB60B" w14:textId="77777777" w:rsidTr="00F0436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</w:tcBorders>
            <w:vAlign w:val="center"/>
          </w:tcPr>
          <w:p w14:paraId="24F6F9B6" w14:textId="214AE00B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lang w:val="en-US"/>
              </w:rPr>
              <w:t>Attitudes</w:t>
            </w:r>
            <w:r w:rsidRPr="00764F42">
              <w:rPr>
                <w:lang w:val="en-US"/>
              </w:rPr>
              <w:t xml:space="preserve"> and </w:t>
            </w:r>
            <w:r w:rsidR="00700E57">
              <w:rPr>
                <w:lang w:val="en-US"/>
              </w:rPr>
              <w:t>conservation approach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1D6927C" w14:textId="77777777" w:rsidR="00230039" w:rsidRPr="00B4561B" w:rsidRDefault="00230039" w:rsidP="00F04367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Ordinal regression 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E70F2" w14:textId="4CAEC553" w:rsidR="00230039" w:rsidRPr="00B4561B" w:rsidRDefault="00700E5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lang w:val="en-US"/>
              </w:rPr>
              <w:t>APPROACH</w:t>
            </w:r>
            <w:r w:rsidR="00230039" w:rsidRPr="00B4561B">
              <w:rPr>
                <w:rFonts w:ascii="Calibri" w:hAnsi="Calibri"/>
                <w:color w:val="000000"/>
                <w:lang w:val="en-US"/>
              </w:rPr>
              <w:t xml:space="preserve"> (Nature for people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FBBD9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1.242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635B2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0.92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6BA8A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1.344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F27E9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0.1788</w:t>
            </w:r>
          </w:p>
        </w:tc>
        <w:tc>
          <w:tcPr>
            <w:tcW w:w="8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DF14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230039" w:rsidRPr="00176804" w14:paraId="0BAF2267" w14:textId="77777777" w:rsidTr="00F04367">
        <w:trPr>
          <w:trHeight w:val="300"/>
        </w:trPr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3E08B2E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8482C9D" w14:textId="77777777" w:rsidR="00230039" w:rsidRDefault="00230039" w:rsidP="00F04367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47920" w14:textId="77777777" w:rsidR="00230039" w:rsidRDefault="00230039" w:rsidP="00F04367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</w:p>
          <w:p w14:paraId="6F077E4A" w14:textId="6C57EEA4" w:rsidR="00230039" w:rsidRPr="00B4561B" w:rsidRDefault="00700E5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lang w:val="en-US"/>
              </w:rPr>
              <w:t>APPROACH</w:t>
            </w:r>
            <w:r w:rsidR="00230039" w:rsidRPr="00B4561B">
              <w:rPr>
                <w:rFonts w:ascii="Calibri" w:hAnsi="Calibri"/>
                <w:color w:val="000000"/>
                <w:lang w:val="en-US"/>
              </w:rPr>
              <w:t xml:space="preserve"> (</w:t>
            </w:r>
            <w:r w:rsidR="00230039">
              <w:rPr>
                <w:rFonts w:ascii="Calibri" w:hAnsi="Calibri"/>
                <w:color w:val="000000"/>
                <w:lang w:val="en-US"/>
              </w:rPr>
              <w:t>People and nature</w:t>
            </w:r>
            <w:r w:rsidR="00230039" w:rsidRPr="00B4561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4C988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42892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0.46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52B6C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3.347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FCBE4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rFonts w:ascii="Calibri" w:hAnsi="Calibri"/>
                <w:color w:val="000000"/>
              </w:rPr>
              <w:t>0.0008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DB4D5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eastAsia="nb-NO"/>
              </w:rPr>
              <w:t>***</w:t>
            </w:r>
          </w:p>
        </w:tc>
      </w:tr>
      <w:tr w:rsidR="00230039" w:rsidRPr="00176804" w14:paraId="13CB48AB" w14:textId="77777777" w:rsidTr="00F0436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86C8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98A9DCA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473E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EEEA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553B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AA8C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AF33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186A" w14:textId="77777777" w:rsidR="00230039" w:rsidRPr="00C059C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230039" w:rsidRPr="009F5E73" w14:paraId="4E1F162F" w14:textId="77777777" w:rsidTr="00F0436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7766" w14:textId="114A980F" w:rsidR="00230039" w:rsidRPr="00C059C9" w:rsidRDefault="00700E5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>
              <w:rPr>
                <w:lang w:val="en-US"/>
              </w:rPr>
              <w:t>Conservation approach</w:t>
            </w:r>
            <w:r w:rsidR="00230039">
              <w:rPr>
                <w:lang w:val="en-US"/>
              </w:rPr>
              <w:t xml:space="preserve"> and MF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E84757E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Multinomi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b-NO"/>
              </w:rPr>
              <w:t>regression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6347" w14:textId="3539B8EF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Intercept: </w:t>
            </w:r>
            <w:r w:rsidR="00700E57">
              <w:rPr>
                <w:lang w:val="en-US"/>
              </w:rPr>
              <w:t>APPROACH</w:t>
            </w:r>
            <w:r w:rsidRPr="00B4561B">
              <w:rPr>
                <w:rFonts w:ascii="Calibri" w:hAnsi="Calibri"/>
                <w:color w:val="000000"/>
                <w:lang w:val="en-US"/>
              </w:rPr>
              <w:t xml:space="preserve"> (Nature for peop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620D" w14:textId="77777777" w:rsidR="00230039" w:rsidRPr="009F5E73" w:rsidRDefault="00230039" w:rsidP="00F04367">
            <w:pPr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hAnsi="Calibri"/>
                <w:color w:val="000000"/>
              </w:rPr>
              <w:t>-1.9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5C99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.5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252F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3.8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607A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.0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1171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eastAsia="nb-NO"/>
              </w:rPr>
              <w:t>***</w:t>
            </w:r>
          </w:p>
        </w:tc>
      </w:tr>
      <w:tr w:rsidR="00230039" w:rsidRPr="009F5E73" w14:paraId="565D07D0" w14:textId="77777777" w:rsidTr="00F0436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E5C3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95537C5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3071" w14:textId="77777777" w:rsidR="00230039" w:rsidRDefault="00230039" w:rsidP="00F04367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</w:p>
          <w:p w14:paraId="13D461E1" w14:textId="63FA4846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MFA.DIM1: </w:t>
            </w:r>
            <w:r w:rsidR="00700E57">
              <w:rPr>
                <w:lang w:val="en-US"/>
              </w:rPr>
              <w:t>APPROACH</w:t>
            </w:r>
            <w:r w:rsidRPr="00B4561B">
              <w:rPr>
                <w:rFonts w:ascii="Calibri" w:hAnsi="Calibri"/>
                <w:color w:val="000000"/>
                <w:lang w:val="en-US"/>
              </w:rPr>
              <w:t xml:space="preserve"> (Nature for people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ADE8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0.1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8DD3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.3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AAC0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0.5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4C15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.57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B4A5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</w:tr>
      <w:tr w:rsidR="00230039" w:rsidRPr="009F5E73" w14:paraId="56867176" w14:textId="77777777" w:rsidTr="00F0436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A9A7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CD64582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5DE7" w14:textId="77777777" w:rsidR="00230039" w:rsidRDefault="00230039" w:rsidP="00F04367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</w:p>
          <w:p w14:paraId="316019F2" w14:textId="6A2BCB76" w:rsidR="00230039" w:rsidRDefault="00230039" w:rsidP="00F04367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Intercept: </w:t>
            </w:r>
            <w:r w:rsidR="00700E57">
              <w:rPr>
                <w:lang w:val="en-US"/>
              </w:rPr>
              <w:t>APPROACH</w:t>
            </w:r>
            <w:r w:rsidRPr="00B4561B">
              <w:rPr>
                <w:rFonts w:ascii="Calibri" w:hAnsi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lang w:val="en-US"/>
              </w:rPr>
              <w:t>People and nature</w:t>
            </w:r>
            <w:r w:rsidRPr="00B4561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2724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0.1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72D6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.2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3EA7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0.5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6E60" w14:textId="77777777" w:rsidR="00230039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.56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2D51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</w:tr>
      <w:tr w:rsidR="00230039" w:rsidRPr="009F5E73" w14:paraId="6AC35D70" w14:textId="77777777" w:rsidTr="00F04367">
        <w:trPr>
          <w:trHeight w:val="300"/>
        </w:trPr>
        <w:tc>
          <w:tcPr>
            <w:tcW w:w="1680" w:type="dxa"/>
            <w:tcBorders>
              <w:top w:val="nil"/>
            </w:tcBorders>
            <w:vAlign w:val="center"/>
          </w:tcPr>
          <w:p w14:paraId="7EBBB193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161" w:type="dxa"/>
            <w:tcBorders>
              <w:top w:val="nil"/>
            </w:tcBorders>
          </w:tcPr>
          <w:p w14:paraId="01986252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8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009877" w14:textId="77777777" w:rsidR="00230039" w:rsidRDefault="00230039" w:rsidP="00F04367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</w:p>
          <w:p w14:paraId="07E5DB50" w14:textId="261500E2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MFA.DIM1: </w:t>
            </w:r>
            <w:r w:rsidR="00700E57">
              <w:rPr>
                <w:lang w:val="en-US"/>
              </w:rPr>
              <w:t>APPROACH</w:t>
            </w:r>
            <w:r w:rsidRPr="00B4561B">
              <w:rPr>
                <w:rFonts w:ascii="Calibri" w:hAnsi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/>
                <w:color w:val="000000"/>
                <w:lang w:val="en-US"/>
              </w:rPr>
              <w:t>People and nature</w:t>
            </w:r>
            <w:r w:rsidRPr="00B4561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1B2EFB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0.924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E61F62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.227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4EE863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-4.068</w:t>
            </w:r>
          </w:p>
        </w:tc>
        <w:tc>
          <w:tcPr>
            <w:tcW w:w="8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360C7D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0.0000</w:t>
            </w:r>
          </w:p>
        </w:tc>
        <w:tc>
          <w:tcPr>
            <w:tcW w:w="8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89C7D1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C059C9">
              <w:rPr>
                <w:rFonts w:ascii="Calibri" w:eastAsia="Times New Roman" w:hAnsi="Calibri" w:cs="Times New Roman"/>
                <w:color w:val="000000"/>
                <w:lang w:eastAsia="nb-NO"/>
              </w:rPr>
              <w:t>***</w:t>
            </w:r>
          </w:p>
        </w:tc>
      </w:tr>
      <w:tr w:rsidR="00230039" w:rsidRPr="009F5E73" w14:paraId="574BB9B0" w14:textId="77777777" w:rsidTr="00F04367">
        <w:trPr>
          <w:trHeight w:val="300"/>
        </w:trPr>
        <w:tc>
          <w:tcPr>
            <w:tcW w:w="1680" w:type="dxa"/>
            <w:vAlign w:val="center"/>
          </w:tcPr>
          <w:p w14:paraId="63E47A96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161" w:type="dxa"/>
          </w:tcPr>
          <w:p w14:paraId="4F3FB1B8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5991C8E4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8D4C5FE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5BC8215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4BD72D2E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8ED177A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AAA6E06" w14:textId="77777777" w:rsidR="00230039" w:rsidRPr="009F5E73" w:rsidRDefault="00230039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</w:tr>
    </w:tbl>
    <w:p w14:paraId="0F1F8928" w14:textId="77777777" w:rsidR="00230039" w:rsidRDefault="00230039" w:rsidP="00230039">
      <w:pPr>
        <w:rPr>
          <w:lang w:val="en-US"/>
        </w:rPr>
      </w:pPr>
    </w:p>
    <w:p w14:paraId="47DD6C71" w14:textId="77777777" w:rsidR="00230039" w:rsidRDefault="00230039" w:rsidP="00230039">
      <w:pPr>
        <w:rPr>
          <w:lang w:val="en-US"/>
        </w:rPr>
      </w:pPr>
    </w:p>
    <w:p w14:paraId="14960BA3" w14:textId="77777777" w:rsidR="00230039" w:rsidRDefault="00230039" w:rsidP="00230039">
      <w:pPr>
        <w:rPr>
          <w:lang w:val="en-US"/>
        </w:rPr>
      </w:pPr>
    </w:p>
    <w:p w14:paraId="5B4924DC" w14:textId="77777777" w:rsidR="00230039" w:rsidRDefault="00230039" w:rsidP="00230039">
      <w:pPr>
        <w:rPr>
          <w:lang w:val="en-US"/>
        </w:rPr>
      </w:pPr>
    </w:p>
    <w:p w14:paraId="2017F20D" w14:textId="77777777" w:rsidR="00230039" w:rsidRDefault="00230039" w:rsidP="00230039">
      <w:pPr>
        <w:rPr>
          <w:lang w:val="en-US"/>
        </w:rPr>
      </w:pPr>
    </w:p>
    <w:p w14:paraId="51ADA64D" w14:textId="77777777" w:rsidR="00230039" w:rsidRDefault="00230039" w:rsidP="00230039">
      <w:pPr>
        <w:rPr>
          <w:lang w:val="en-US"/>
        </w:rPr>
      </w:pPr>
    </w:p>
    <w:sectPr w:rsidR="002300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73A60E" w14:textId="77777777" w:rsidR="0085320E" w:rsidRDefault="0085320E" w:rsidP="001616BA">
      <w:pPr>
        <w:spacing w:after="0" w:line="240" w:lineRule="auto"/>
      </w:pPr>
      <w:r>
        <w:separator/>
      </w:r>
    </w:p>
  </w:endnote>
  <w:endnote w:type="continuationSeparator" w:id="0">
    <w:p w14:paraId="0FFCC040" w14:textId="77777777" w:rsidR="0085320E" w:rsidRDefault="0085320E" w:rsidP="00161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92FEA" w14:textId="77777777" w:rsidR="0085320E" w:rsidRDefault="0085320E" w:rsidP="001616BA">
      <w:pPr>
        <w:spacing w:after="0" w:line="240" w:lineRule="auto"/>
      </w:pPr>
      <w:r>
        <w:separator/>
      </w:r>
    </w:p>
  </w:footnote>
  <w:footnote w:type="continuationSeparator" w:id="0">
    <w:p w14:paraId="10DC32EC" w14:textId="77777777" w:rsidR="0085320E" w:rsidRDefault="0085320E" w:rsidP="001616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9"/>
    <w:rsid w:val="000B3673"/>
    <w:rsid w:val="001616BA"/>
    <w:rsid w:val="00230039"/>
    <w:rsid w:val="006B4DBE"/>
    <w:rsid w:val="00700E57"/>
    <w:rsid w:val="0085320E"/>
    <w:rsid w:val="008C2FFB"/>
    <w:rsid w:val="00BE3366"/>
    <w:rsid w:val="00D673B0"/>
    <w:rsid w:val="00E7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5808EF7"/>
  <w15:chartTrackingRefBased/>
  <w15:docId w15:val="{2E703E53-F21A-4D80-936F-E4D8B23D7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039"/>
  </w:style>
  <w:style w:type="paragraph" w:styleId="Heading1">
    <w:name w:val="heading 1"/>
    <w:basedOn w:val="Normal"/>
    <w:next w:val="Normal"/>
    <w:link w:val="Heading1Char"/>
    <w:uiPriority w:val="9"/>
    <w:qFormat/>
    <w:rsid w:val="002300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03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00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300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8C2F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64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6</cp:revision>
  <dcterms:created xsi:type="dcterms:W3CDTF">2018-08-06T11:30:00Z</dcterms:created>
  <dcterms:modified xsi:type="dcterms:W3CDTF">2019-04-08T20:41:00Z</dcterms:modified>
</cp:coreProperties>
</file>